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2F6" w:rsidRDefault="00FE62F6">
      <w:pPr>
        <w:rPr>
          <w:rFonts w:asciiTheme="majorHAnsi" w:hAnsiTheme="majorHAnsi" w:cstheme="majorHAnsi"/>
          <w:sz w:val="20"/>
          <w:szCs w:val="20"/>
        </w:rPr>
      </w:pPr>
      <w:bookmarkStart w:id="0" w:name="_GoBack"/>
      <w:bookmarkEnd w:id="0"/>
    </w:p>
    <w:tbl>
      <w:tblPr>
        <w:tblpPr w:leftFromText="142" w:rightFromText="142" w:horzAnchor="margin" w:tblpXSpec="center" w:tblpY="660"/>
        <w:tblW w:w="9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1080"/>
        <w:gridCol w:w="1080"/>
        <w:gridCol w:w="1080"/>
        <w:gridCol w:w="400"/>
        <w:gridCol w:w="340"/>
        <w:gridCol w:w="400"/>
        <w:gridCol w:w="400"/>
        <w:gridCol w:w="340"/>
        <w:gridCol w:w="400"/>
        <w:gridCol w:w="400"/>
        <w:gridCol w:w="400"/>
        <w:gridCol w:w="400"/>
        <w:gridCol w:w="400"/>
        <w:gridCol w:w="400"/>
        <w:gridCol w:w="400"/>
        <w:gridCol w:w="400"/>
      </w:tblGrid>
      <w:tr w:rsidR="00077E72" w:rsidRPr="00FE62F6" w:rsidTr="00FE62F6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E72" w:rsidRPr="00FE62F6" w:rsidRDefault="00077E72" w:rsidP="00FE62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 w:rsidRPr="00FE62F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E72" w:rsidRPr="00FE62F6" w:rsidRDefault="00077E72" w:rsidP="00FE62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 w:rsidRPr="00FE62F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E72" w:rsidRPr="00FE62F6" w:rsidRDefault="00077E72" w:rsidP="00FE62F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 w:rsidRPr="00FE62F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508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D709E3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C</w:t>
            </w:r>
            <w:r w:rsidR="0086756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linic</w:t>
            </w:r>
          </w:p>
        </w:tc>
      </w:tr>
      <w:tr w:rsidR="00077E72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AA6" w:rsidRDefault="00FE2DB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  <w:t>Dru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SEA-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-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RT-PC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J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20"/>
              </w:rPr>
              <w:t>M</w:t>
            </w:r>
          </w:p>
        </w:tc>
      </w:tr>
      <w:tr w:rsidR="00077E72" w:rsidRPr="00FE62F6" w:rsidTr="00FE62F6">
        <w:trPr>
          <w:trHeight w:val="27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No</w:t>
            </w:r>
            <w:r w:rsidR="00923D8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  <w:t>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B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="00077E72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3</w:t>
            </w:r>
          </w:p>
        </w:tc>
      </w:tr>
      <w:tr w:rsidR="00077E72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077E72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1N1</w:t>
            </w:r>
            <w:r w:rsidR="00077E72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 w:rsidR="00077E72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077E72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3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N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E72" w:rsidRPr="00FE62F6" w:rsidRDefault="00077E72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1N1</w:t>
            </w: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proofErr w:type="spellStart"/>
            <w:r w:rsidRPr="00FE62F6">
              <w:rPr>
                <w:rFonts w:ascii="Arial" w:eastAsia="ＭＳ Ｐゴシック" w:hAnsi="Arial" w:cs="Arial"/>
                <w:color w:val="000000"/>
                <w:kern w:val="0"/>
                <w:sz w:val="16"/>
                <w:szCs w:val="20"/>
              </w:rPr>
              <w:t>Oseltamivi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B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1N1</w:t>
            </w: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 w:rsidR="001B7801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3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N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1N1</w:t>
            </w: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</w:tr>
      <w:tr w:rsidR="001B7801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1N1</w:t>
            </w: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</w:tr>
      <w:tr w:rsidR="001B7801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3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N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 w:rsidR="001B7801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1N1</w:t>
            </w: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4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</w:tr>
      <w:tr w:rsidR="001B7801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proofErr w:type="spellStart"/>
            <w:r w:rsidRPr="00FE62F6">
              <w:rPr>
                <w:rFonts w:ascii="Arial" w:eastAsia="ＭＳ Ｐゴシック" w:hAnsi="Arial" w:cs="Arial"/>
                <w:color w:val="000000"/>
                <w:kern w:val="0"/>
                <w:sz w:val="16"/>
                <w:szCs w:val="20"/>
              </w:rPr>
              <w:t>Zanamivi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B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1N1</w:t>
            </w: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1N1</w:t>
            </w: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</w:tr>
      <w:tr w:rsidR="001B7801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3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N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 w:rsidR="001B7801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1N1</w:t>
            </w: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</w:tr>
      <w:tr w:rsidR="001B7801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3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N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</w:tr>
      <w:tr w:rsidR="001B7801" w:rsidRPr="00FE62F6" w:rsidTr="00FE62F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proofErr w:type="spellStart"/>
            <w:r w:rsidRPr="00FE62F6">
              <w:rPr>
                <w:rFonts w:ascii="Arial" w:eastAsia="ＭＳ Ｐゴシック" w:hAnsi="Arial" w:cs="Arial"/>
                <w:color w:val="000000"/>
                <w:kern w:val="0"/>
                <w:sz w:val="16"/>
                <w:szCs w:val="20"/>
              </w:rPr>
              <w:t>Peramivi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1N1</w:t>
            </w: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proofErr w:type="spellStart"/>
            <w:r w:rsidRPr="00FE62F6">
              <w:rPr>
                <w:rFonts w:ascii="Arial" w:eastAsia="ＭＳ Ｐゴシック" w:hAnsi="Arial" w:cs="Arial"/>
                <w:color w:val="000000"/>
                <w:kern w:val="0"/>
                <w:sz w:val="16"/>
                <w:szCs w:val="20"/>
              </w:rPr>
              <w:t>Laninamivi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B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3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+</w:t>
            </w:r>
            <w:r w:rsidR="00CE3A1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H1N1</w:t>
            </w: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1</w:t>
            </w:r>
          </w:p>
        </w:tc>
      </w:tr>
      <w:tr w:rsidR="001B7801" w:rsidRPr="00FE62F6" w:rsidTr="00E45F2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A-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7801" w:rsidRPr="00FE62F6" w:rsidRDefault="00CE3A10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pdm</w:t>
            </w:r>
            <w:proofErr w:type="spellEnd"/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1B7801"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20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801" w:rsidRPr="00FE62F6" w:rsidRDefault="001B7801" w:rsidP="00FE62F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8"/>
              </w:rPr>
            </w:pPr>
            <w:r w:rsidRPr="00FE62F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0</w:t>
            </w:r>
          </w:p>
        </w:tc>
      </w:tr>
    </w:tbl>
    <w:p w:rsidR="00365C32" w:rsidRDefault="00365C32">
      <w:pPr>
        <w:rPr>
          <w:rFonts w:asciiTheme="majorHAnsi" w:hAnsiTheme="majorHAnsi" w:cstheme="majorHAnsi"/>
          <w:sz w:val="20"/>
          <w:szCs w:val="20"/>
        </w:rPr>
      </w:pPr>
    </w:p>
    <w:p w:rsidR="00FE62F6" w:rsidRPr="00365C32" w:rsidRDefault="00FE62F6" w:rsidP="001B7801">
      <w:pPr>
        <w:rPr>
          <w:rFonts w:asciiTheme="majorHAnsi" w:hAnsiTheme="majorHAnsi" w:cstheme="majorHAnsi"/>
          <w:sz w:val="20"/>
          <w:szCs w:val="20"/>
        </w:rPr>
      </w:pPr>
    </w:p>
    <w:sectPr w:rsidR="00FE62F6" w:rsidRPr="00365C32" w:rsidSect="00FE62F6">
      <w:pgSz w:w="11906" w:h="16838"/>
      <w:pgMar w:top="720" w:right="720" w:bottom="720" w:left="72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3132" w:rsidRDefault="00ED3132" w:rsidP="00FE62F6">
      <w:r>
        <w:separator/>
      </w:r>
    </w:p>
  </w:endnote>
  <w:endnote w:type="continuationSeparator" w:id="0">
    <w:p w:rsidR="00ED3132" w:rsidRDefault="00ED3132" w:rsidP="00FE6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3132" w:rsidRDefault="00ED3132" w:rsidP="00FE62F6">
      <w:r>
        <w:separator/>
      </w:r>
    </w:p>
  </w:footnote>
  <w:footnote w:type="continuationSeparator" w:id="0">
    <w:p w:rsidR="00ED3132" w:rsidRDefault="00ED3132" w:rsidP="00FE6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C32"/>
    <w:rsid w:val="00077E72"/>
    <w:rsid w:val="000B2D62"/>
    <w:rsid w:val="001B7801"/>
    <w:rsid w:val="00206C07"/>
    <w:rsid w:val="002433D4"/>
    <w:rsid w:val="00365C32"/>
    <w:rsid w:val="005006D3"/>
    <w:rsid w:val="00524BDC"/>
    <w:rsid w:val="00567E86"/>
    <w:rsid w:val="006E499D"/>
    <w:rsid w:val="00867566"/>
    <w:rsid w:val="00923D89"/>
    <w:rsid w:val="009477FC"/>
    <w:rsid w:val="00983996"/>
    <w:rsid w:val="009C3216"/>
    <w:rsid w:val="00A25AA6"/>
    <w:rsid w:val="00A65DC7"/>
    <w:rsid w:val="00AE3D59"/>
    <w:rsid w:val="00C1606C"/>
    <w:rsid w:val="00C60A8D"/>
    <w:rsid w:val="00CD5ADE"/>
    <w:rsid w:val="00CE3A10"/>
    <w:rsid w:val="00D113A2"/>
    <w:rsid w:val="00D62094"/>
    <w:rsid w:val="00D709E3"/>
    <w:rsid w:val="00DA5C99"/>
    <w:rsid w:val="00DF13D7"/>
    <w:rsid w:val="00E37EBC"/>
    <w:rsid w:val="00E45F26"/>
    <w:rsid w:val="00E46069"/>
    <w:rsid w:val="00ED3132"/>
    <w:rsid w:val="00FE2DB6"/>
    <w:rsid w:val="00FE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2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62F6"/>
  </w:style>
  <w:style w:type="paragraph" w:styleId="a5">
    <w:name w:val="footer"/>
    <w:basedOn w:val="a"/>
    <w:link w:val="a6"/>
    <w:uiPriority w:val="99"/>
    <w:unhideWhenUsed/>
    <w:rsid w:val="00FE62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62F6"/>
  </w:style>
  <w:style w:type="paragraph" w:styleId="a7">
    <w:name w:val="List Paragraph"/>
    <w:basedOn w:val="a"/>
    <w:uiPriority w:val="34"/>
    <w:qFormat/>
    <w:rsid w:val="00FE62F6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2433D4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2433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2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62F6"/>
  </w:style>
  <w:style w:type="paragraph" w:styleId="a5">
    <w:name w:val="footer"/>
    <w:basedOn w:val="a"/>
    <w:link w:val="a6"/>
    <w:uiPriority w:val="99"/>
    <w:unhideWhenUsed/>
    <w:rsid w:val="00FE62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62F6"/>
  </w:style>
  <w:style w:type="paragraph" w:styleId="a7">
    <w:name w:val="List Paragraph"/>
    <w:basedOn w:val="a"/>
    <w:uiPriority w:val="34"/>
    <w:qFormat/>
    <w:rsid w:val="00FE62F6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2433D4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2433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3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hiro SASAKI</dc:creator>
  <cp:lastModifiedBy>Tadahiro SASAKI</cp:lastModifiedBy>
  <cp:revision>5</cp:revision>
  <cp:lastPrinted>2012-05-30T09:04:00Z</cp:lastPrinted>
  <dcterms:created xsi:type="dcterms:W3CDTF">2012-08-27T04:35:00Z</dcterms:created>
  <dcterms:modified xsi:type="dcterms:W3CDTF">2012-11-03T06:08:00Z</dcterms:modified>
</cp:coreProperties>
</file>